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3D524" w14:textId="77777777" w:rsidR="00A34E56" w:rsidRDefault="00A34E56" w:rsidP="007044D6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72BDD94F" w14:textId="747462E8" w:rsidR="007044D6" w:rsidRPr="0034090D" w:rsidRDefault="007044D6" w:rsidP="007044D6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8"/>
        </w:rPr>
      </w:pPr>
      <w:r w:rsidRPr="0034090D">
        <w:rPr>
          <w:rFonts w:ascii="Times New Roman" w:hAnsi="Times New Roman"/>
          <w:b/>
          <w:bCs/>
          <w:sz w:val="24"/>
          <w:szCs w:val="28"/>
        </w:rPr>
        <w:t>Suppl</w:t>
      </w:r>
      <w:r w:rsidRPr="0034090D">
        <w:rPr>
          <w:rFonts w:ascii="Times New Roman" w:hAnsi="Times New Roman" w:hint="eastAsia"/>
          <w:b/>
          <w:bCs/>
          <w:sz w:val="24"/>
          <w:szCs w:val="28"/>
        </w:rPr>
        <w:t>e</w:t>
      </w:r>
      <w:r w:rsidRPr="0034090D">
        <w:rPr>
          <w:rFonts w:ascii="Times New Roman" w:hAnsi="Times New Roman"/>
          <w:b/>
          <w:bCs/>
          <w:sz w:val="24"/>
          <w:szCs w:val="28"/>
        </w:rPr>
        <w:t>mentary Table S</w:t>
      </w:r>
      <w:r w:rsidR="00B805F5">
        <w:rPr>
          <w:rFonts w:ascii="Times New Roman" w:hAnsi="Times New Roman"/>
          <w:b/>
          <w:bCs/>
          <w:sz w:val="24"/>
          <w:szCs w:val="28"/>
        </w:rPr>
        <w:t>1</w:t>
      </w:r>
      <w:r w:rsidRPr="0034090D">
        <w:rPr>
          <w:rFonts w:ascii="Times New Roman" w:hAnsi="Times New Roman"/>
          <w:b/>
          <w:bCs/>
          <w:sz w:val="24"/>
          <w:szCs w:val="28"/>
        </w:rPr>
        <w:t>. Demographic and clinical characteristics of patients with DN and normal control</w:t>
      </w:r>
    </w:p>
    <w:tbl>
      <w:tblPr>
        <w:tblW w:w="79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842"/>
      </w:tblGrid>
      <w:tr w:rsidR="00A34E56" w:rsidRPr="00A34E56" w14:paraId="68D25A75" w14:textId="77777777" w:rsidTr="006739EC">
        <w:trPr>
          <w:trHeight w:val="357"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6A0A9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7E591A6B" w14:textId="7D54E9E6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A34E56">
              <w:rPr>
                <w:rFonts w:ascii="Times New Roman" w:hAnsi="Times New Roman" w:cs="Times New Roman" w:hint="eastAsia"/>
                <w:sz w:val="22"/>
                <w:szCs w:val="22"/>
              </w:rPr>
              <w:t>ontrol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E6210" w14:textId="4600D304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DN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1954E498" w14:textId="0B15B299" w:rsidR="00A34E56" w:rsidRPr="00A34E56" w:rsidRDefault="009A2E42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 xml:space="preserve">Advanced 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DN</w:t>
            </w:r>
          </w:p>
        </w:tc>
      </w:tr>
      <w:tr w:rsidR="00A34E56" w:rsidRPr="00A34E56" w14:paraId="419440F3" w14:textId="77777777" w:rsidTr="006739EC">
        <w:trPr>
          <w:trHeight w:val="427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52008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/>
                <w:bCs/>
                <w:sz w:val="22"/>
              </w:rPr>
              <w:t>N</w:t>
            </w:r>
            <w:r w:rsidRPr="00A34E56">
              <w:rPr>
                <w:rFonts w:ascii="Times New Roman" w:eastAsia="等线 Light" w:hAnsi="Times New Roman" w:hint="eastAsia"/>
                <w:bCs/>
                <w:sz w:val="22"/>
              </w:rPr>
              <w:t xml:space="preserve">umbers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926B3D" w14:textId="12D542C1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AB177" w14:textId="2F0B3DB9" w:rsidR="00A34E56" w:rsidRPr="00A34E56" w:rsidRDefault="00AD155C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704E9" w14:textId="5D4BB11B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</w:t>
            </w:r>
            <w:r w:rsidR="00AD155C">
              <w:rPr>
                <w:rFonts w:ascii="Times New Roman" w:hAnsi="Times New Roman"/>
                <w:kern w:val="24"/>
                <w:sz w:val="22"/>
                <w:szCs w:val="22"/>
              </w:rPr>
              <w:t>5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</w:p>
        </w:tc>
      </w:tr>
      <w:tr w:rsidR="00A34E56" w:rsidRPr="00A34E56" w14:paraId="27952072" w14:textId="77777777" w:rsidTr="006739EC">
        <w:trPr>
          <w:trHeight w:val="27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C901A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/>
                <w:bCs/>
                <w:sz w:val="22"/>
              </w:rPr>
              <w:t xml:space="preserve">Age (years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E4949" w14:textId="1A6E95FF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57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5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8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12FE0" w14:textId="6C67B3D9" w:rsidR="00A34E56" w:rsidRPr="00A34E56" w:rsidRDefault="00AD155C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60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A34E56"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5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9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A34E56"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169D16" w14:textId="20C48267" w:rsidR="00A34E56" w:rsidRPr="00A34E56" w:rsidRDefault="00AD155C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58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9</w:t>
            </w:r>
          </w:p>
        </w:tc>
      </w:tr>
      <w:tr w:rsidR="00A34E56" w:rsidRPr="00A34E56" w14:paraId="3B75B6BF" w14:textId="77777777" w:rsidTr="006739EC">
        <w:trPr>
          <w:trHeight w:val="27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A8BE2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/>
                <w:bCs/>
                <w:sz w:val="22"/>
              </w:rPr>
              <w:t>Sex, M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225B1" w14:textId="1F7D0DBD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9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5281A" w14:textId="5DA5A761" w:rsidR="00A34E56" w:rsidRPr="00A34E56" w:rsidRDefault="00AD155C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43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0066D4" w14:textId="3EE90083" w:rsidR="00A34E56" w:rsidRPr="00A34E56" w:rsidRDefault="00AD155C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86</w:t>
            </w:r>
            <w:r w:rsidR="00A34E56"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/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72</w:t>
            </w:r>
          </w:p>
        </w:tc>
      </w:tr>
      <w:tr w:rsidR="00A34E56" w:rsidRPr="00A34E56" w14:paraId="7FC19732" w14:textId="77777777" w:rsidTr="006739EC">
        <w:trPr>
          <w:trHeight w:val="27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08E29" w14:textId="73F3B2C6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 w:hint="eastAsia"/>
                <w:bCs/>
                <w:sz w:val="22"/>
              </w:rPr>
              <w:t>D</w:t>
            </w:r>
            <w:r w:rsidRPr="00A34E56">
              <w:rPr>
                <w:rFonts w:ascii="Times New Roman" w:eastAsia="等线 Light" w:hAnsi="Times New Roman"/>
                <w:bCs/>
                <w:sz w:val="22"/>
              </w:rPr>
              <w:t>uration of DN</w:t>
            </w:r>
            <w:r w:rsidR="00F52931">
              <w:rPr>
                <w:rFonts w:ascii="Times New Roman" w:eastAsia="等线 Light" w:hAnsi="Times New Roman"/>
                <w:bCs/>
                <w:sz w:val="22"/>
              </w:rPr>
              <w:t xml:space="preserve">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BE572" w14:textId="1B84C4AF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A8D65" w14:textId="4A8F5D3C" w:rsidR="00A34E56" w:rsidRPr="00A34E56" w:rsidRDefault="00F52931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7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5F0EA4" w14:textId="55A00A17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.5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5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.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7</w:t>
            </w:r>
          </w:p>
        </w:tc>
      </w:tr>
      <w:tr w:rsidR="00A34E56" w:rsidRPr="00A34E56" w14:paraId="30D11862" w14:textId="77777777" w:rsidTr="006739EC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25ADD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/>
                <w:bCs/>
                <w:sz w:val="22"/>
              </w:rPr>
              <w:t>BMI (kg/m</w:t>
            </w:r>
            <w:r w:rsidRPr="00A34E56">
              <w:rPr>
                <w:rFonts w:ascii="Times New Roman" w:eastAsia="等线 Light" w:hAnsi="Times New Roman"/>
                <w:bCs/>
                <w:sz w:val="22"/>
                <w:vertAlign w:val="superscript"/>
              </w:rPr>
              <w:t>2</w:t>
            </w:r>
            <w:r w:rsidRPr="00A34E56">
              <w:rPr>
                <w:rFonts w:ascii="Times New Roman" w:eastAsia="等线 Light" w:hAnsi="Times New Roman"/>
                <w:bCs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E4A4B" w14:textId="4F7A29D1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3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8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4BA4F" w14:textId="3D16B903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8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9C435D" w14:textId="6321B1C5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5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3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3</w:t>
            </w:r>
          </w:p>
        </w:tc>
      </w:tr>
      <w:tr w:rsidR="00A34E56" w:rsidRPr="00A34E56" w14:paraId="2A13C6BC" w14:textId="77777777" w:rsidTr="006739EC">
        <w:trPr>
          <w:trHeight w:val="3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13A05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/>
                <w:bCs/>
                <w:sz w:val="22"/>
              </w:rPr>
              <w:t>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B3EEF" w14:textId="1CA31244" w:rsidR="00A34E56" w:rsidRPr="00A34E56" w:rsidRDefault="00A34E56" w:rsidP="00A34E56">
            <w:pPr>
              <w:pStyle w:val="a5"/>
              <w:spacing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26</w:t>
            </w:r>
            <w:r w:rsidRPr="00A34E56">
              <w:rPr>
                <w:rFonts w:ascii="Times New Roman" w:hAnsi="Times New Roman"/>
                <w:b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BCA87" w14:textId="397E8B05" w:rsidR="00A34E56" w:rsidRPr="00A34E56" w:rsidRDefault="00A34E56" w:rsidP="00A34E56">
            <w:pPr>
              <w:pStyle w:val="a5"/>
              <w:spacing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32</w:t>
            </w:r>
            <w:r w:rsidRPr="00A34E56">
              <w:rPr>
                <w:rFonts w:ascii="Times New Roman" w:hAnsi="Times New Roman"/>
                <w:b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D5686C" w14:textId="7F87DEF9" w:rsidR="00A34E56" w:rsidRPr="00A34E56" w:rsidRDefault="00A34E56" w:rsidP="00A34E56">
            <w:pPr>
              <w:pStyle w:val="a5"/>
              <w:spacing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49</w:t>
            </w:r>
            <w:r w:rsidRPr="00A34E56">
              <w:rPr>
                <w:rFonts w:ascii="Times New Roman" w:hAnsi="Times New Roman"/>
                <w:b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  <w:r w:rsidR="00F52931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eastAsia="等线 Light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A34E56" w:rsidRPr="00A34E56" w14:paraId="54CC8B70" w14:textId="77777777" w:rsidTr="006739EC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BE96C" w14:textId="77777777" w:rsidR="00A34E56" w:rsidRPr="00A34E56" w:rsidRDefault="00A34E56" w:rsidP="00A34E56">
            <w:pPr>
              <w:spacing w:line="480" w:lineRule="auto"/>
              <w:rPr>
                <w:rFonts w:ascii="Times New Roman" w:eastAsia="等线 Light" w:hAnsi="Times New Roman"/>
                <w:bCs/>
                <w:sz w:val="22"/>
              </w:rPr>
            </w:pPr>
            <w:r w:rsidRPr="00A34E56">
              <w:rPr>
                <w:rFonts w:ascii="Times New Roman" w:eastAsia="等线 Light" w:hAnsi="Times New Roman"/>
                <w:bCs/>
                <w:sz w:val="22"/>
              </w:rPr>
              <w:t>D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2B651" w14:textId="37007E4A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82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6A6E1" w14:textId="5DEC2D9A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8</w:t>
            </w:r>
            <w:r w:rsidR="00BA593F"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</w:t>
            </w:r>
            <w:r w:rsidR="00BA593F">
              <w:rPr>
                <w:rFonts w:ascii="Times New Roman" w:hAnsi="Times New Roman"/>
                <w:kern w:val="24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6CECFE" w14:textId="0FD9437B" w:rsidR="00A34E56" w:rsidRPr="00A34E56" w:rsidRDefault="00BA593F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  <w:r w:rsidR="00A34E56"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6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±1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5</w:t>
            </w:r>
          </w:p>
        </w:tc>
      </w:tr>
      <w:tr w:rsidR="00A34E56" w:rsidRPr="00A34E56" w14:paraId="04B21804" w14:textId="77777777" w:rsidTr="006739EC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E263F" w14:textId="77777777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rPr>
                <w:rFonts w:ascii="Times New Roman" w:eastAsia="等线 Light" w:hAnsi="Times New Roman" w:cs="Times New Roman"/>
                <w:bCs/>
                <w:kern w:val="2"/>
                <w:sz w:val="22"/>
                <w:szCs w:val="22"/>
              </w:rPr>
            </w:pPr>
            <w:r w:rsidRPr="00A34E56">
              <w:rPr>
                <w:rFonts w:ascii="Times New Roman" w:eastAsia="等线 Light" w:hAnsi="Times New Roman" w:cs="Times New Roman"/>
                <w:bCs/>
                <w:kern w:val="2"/>
                <w:sz w:val="22"/>
                <w:szCs w:val="22"/>
              </w:rPr>
              <w:t>HbA1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0E91D" w14:textId="28F9B094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5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7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E2192" w14:textId="1B7F2C28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7</w:t>
            </w:r>
            <w:r w:rsidR="00BA593F">
              <w:rPr>
                <w:rFonts w:ascii="Times New Roman" w:hAnsi="Times New Roman"/>
                <w:kern w:val="24"/>
                <w:sz w:val="22"/>
                <w:szCs w:val="22"/>
              </w:rPr>
              <w:t>.6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0.</w:t>
            </w:r>
            <w:r w:rsidR="00BA593F">
              <w:rPr>
                <w:rFonts w:ascii="Times New Roman" w:hAnsi="Times New Roman"/>
                <w:kern w:val="24"/>
                <w:sz w:val="22"/>
                <w:szCs w:val="22"/>
              </w:rPr>
              <w:t>5</w:t>
            </w:r>
            <w:r w:rsidR="006739EC" w:rsidRPr="00A34E56">
              <w:rPr>
                <w:rFonts w:ascii="Times New Roman" w:eastAsia="等线 Light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BA99FC" w14:textId="463D2248" w:rsidR="00A34E56" w:rsidRPr="00A34E56" w:rsidRDefault="00BA593F" w:rsidP="00A34E56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A34E56"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3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="00A34E56"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</w:t>
            </w:r>
            <w:r w:rsidR="00A34E56"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="00254B8E" w:rsidRPr="00A34E56">
              <w:rPr>
                <w:rFonts w:ascii="Times New Roman" w:eastAsia="等线 Light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BA593F" w:rsidRPr="00A34E56" w14:paraId="50CD24A3" w14:textId="77777777" w:rsidTr="006739EC">
        <w:trPr>
          <w:trHeight w:val="39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FFF29" w14:textId="07D9C5DA" w:rsidR="00BA593F" w:rsidRPr="00A34E56" w:rsidRDefault="00BA593F" w:rsidP="00BA593F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ACR (mg/gC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8F38B" w14:textId="5543D89F" w:rsidR="00BA593F" w:rsidRPr="00A34E56" w:rsidRDefault="00BA593F" w:rsidP="00BA593F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5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3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C9A16" w14:textId="6F2FE55E" w:rsidR="00BA593F" w:rsidRPr="00A34E56" w:rsidRDefault="00BA593F" w:rsidP="00BA593F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12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3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33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7</w:t>
            </w:r>
            <w:r w:rsidR="006739EC" w:rsidRPr="00A34E56">
              <w:rPr>
                <w:rFonts w:ascii="Times New Roman" w:eastAsia="等线 Light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B04829" w14:textId="324E0390" w:rsidR="00BA593F" w:rsidRPr="00A34E56" w:rsidRDefault="006739EC" w:rsidP="00BA593F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2384.3</w:t>
            </w:r>
            <w:r w:rsidR="00BA593F"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584</w:t>
            </w:r>
            <w:r w:rsidR="00BA593F" w:rsidRPr="00A34E56">
              <w:rPr>
                <w:rFonts w:ascii="Times New Roman" w:hAnsi="Times New Roman"/>
                <w:kern w:val="24"/>
                <w:sz w:val="22"/>
                <w:szCs w:val="22"/>
              </w:rPr>
              <w:t>.6</w:t>
            </w:r>
            <w:r w:rsidR="00254B8E" w:rsidRPr="00A34E56">
              <w:rPr>
                <w:rFonts w:ascii="Times New Roman" w:eastAsia="等线 Light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r w:rsidR="00254B8E" w:rsidRPr="00254B8E">
              <w:rPr>
                <w:rFonts w:ascii="Times New Roman" w:eastAsia="等线 Light" w:hAnsi="Times New Roman" w:cs="Times New Roman"/>
                <w:b/>
                <w:bCs/>
                <w:sz w:val="20"/>
                <w:szCs w:val="20"/>
                <w:vertAlign w:val="superscript"/>
              </w:rPr>
              <w:t>&amp;</w:t>
            </w:r>
          </w:p>
        </w:tc>
      </w:tr>
      <w:tr w:rsidR="00A34E56" w:rsidRPr="00A34E56" w14:paraId="68F47E30" w14:textId="77777777" w:rsidTr="006739EC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38FAB" w14:textId="77777777" w:rsidR="00A34E56" w:rsidRPr="00A34E56" w:rsidRDefault="00A34E56" w:rsidP="00A34E56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eGFR (mL/min/1.73 m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678A68" w14:textId="71D7A495" w:rsidR="00A34E56" w:rsidRPr="00A34E56" w:rsidRDefault="00A34E56" w:rsidP="006739EC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7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26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B8C48" w14:textId="75EB721E" w:rsidR="00A34E56" w:rsidRPr="00A34E56" w:rsidRDefault="00A34E56" w:rsidP="006739EC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1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3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9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01750F" w14:textId="74F904F6" w:rsidR="00A34E56" w:rsidRPr="00A34E56" w:rsidRDefault="00A34E56" w:rsidP="006739EC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A34E56">
              <w:rPr>
                <w:rFonts w:ascii="Times New Roman" w:hAnsi="Times New Roman" w:hint="eastAsia"/>
                <w:kern w:val="24"/>
                <w:sz w:val="22"/>
                <w:szCs w:val="22"/>
              </w:rPr>
              <w:t>6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±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14</w:t>
            </w:r>
            <w:r w:rsidRPr="00A34E56">
              <w:rPr>
                <w:rFonts w:ascii="Times New Roman" w:hAnsi="Times New Roman"/>
                <w:kern w:val="24"/>
                <w:sz w:val="22"/>
                <w:szCs w:val="22"/>
              </w:rPr>
              <w:t>.</w:t>
            </w:r>
            <w:r w:rsidR="006739EC">
              <w:rPr>
                <w:rFonts w:ascii="Times New Roman" w:hAnsi="Times New Roman"/>
                <w:kern w:val="24"/>
                <w:sz w:val="22"/>
                <w:szCs w:val="22"/>
              </w:rPr>
              <w:t>5</w:t>
            </w:r>
            <w:r w:rsidR="00254B8E" w:rsidRPr="00A34E56">
              <w:rPr>
                <w:rFonts w:ascii="Times New Roman" w:eastAsia="等线 Light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r w:rsidR="00254B8E" w:rsidRPr="00254B8E">
              <w:rPr>
                <w:rFonts w:ascii="Times New Roman" w:eastAsia="等线 Light" w:hAnsi="Times New Roman" w:cs="Times New Roman"/>
                <w:b/>
                <w:bCs/>
                <w:sz w:val="20"/>
                <w:szCs w:val="20"/>
                <w:vertAlign w:val="superscript"/>
              </w:rPr>
              <w:t>&amp;</w:t>
            </w:r>
          </w:p>
        </w:tc>
      </w:tr>
    </w:tbl>
    <w:p w14:paraId="0699EB0E" w14:textId="115E1BB3" w:rsidR="007044D6" w:rsidRPr="00C43EF7" w:rsidRDefault="007044D6" w:rsidP="007044D6">
      <w:pPr>
        <w:rPr>
          <w:rFonts w:ascii="Times New Roman" w:hAnsi="Times New Roman"/>
        </w:rPr>
      </w:pPr>
      <w:r w:rsidRPr="00C43EF7">
        <w:rPr>
          <w:rFonts w:ascii="Times New Roman" w:hAnsi="Times New Roman"/>
        </w:rPr>
        <w:t>BMI, body mass index; SBP, systolic blood pressure; DBP, diastolic blood pressure; HbA1c, hemoglobin A1c; ACR, albumin to creatinine ratio; eGFR, estimated glomerular filtration rate.</w:t>
      </w:r>
    </w:p>
    <w:p w14:paraId="59DB35FA" w14:textId="41282B6E" w:rsidR="007044D6" w:rsidRPr="00EA74CB" w:rsidRDefault="007044D6" w:rsidP="007044D6">
      <w:pPr>
        <w:rPr>
          <w:rFonts w:ascii="Times New Roman" w:hAnsi="Times New Roman"/>
        </w:rPr>
      </w:pPr>
      <w:r w:rsidRPr="00EA74CB">
        <w:rPr>
          <w:rFonts w:ascii="Times New Roman" w:hAnsi="Times New Roman"/>
        </w:rPr>
        <w:t>*P &lt; 0.05 versus control</w:t>
      </w:r>
      <w:r w:rsidR="00AB77EE">
        <w:rPr>
          <w:rFonts w:ascii="Times New Roman" w:hAnsi="Times New Roman"/>
        </w:rPr>
        <w:t xml:space="preserve">, </w:t>
      </w:r>
      <w:r w:rsidR="00AB77EE" w:rsidRPr="00AB77EE">
        <w:rPr>
          <w:rFonts w:ascii="Times New Roman" w:hAnsi="Times New Roman"/>
          <w:vertAlign w:val="superscript"/>
        </w:rPr>
        <w:t>&amp;</w:t>
      </w:r>
      <w:r w:rsidR="00AB77EE" w:rsidRPr="00EA74CB">
        <w:rPr>
          <w:rFonts w:ascii="Times New Roman" w:hAnsi="Times New Roman"/>
        </w:rPr>
        <w:t xml:space="preserve">P &lt; 0.05 versus </w:t>
      </w:r>
      <w:r w:rsidR="00AB77EE">
        <w:rPr>
          <w:rFonts w:ascii="Times New Roman" w:hAnsi="Times New Roman"/>
        </w:rPr>
        <w:t>early DN.</w:t>
      </w:r>
    </w:p>
    <w:p w14:paraId="49B29302" w14:textId="77777777" w:rsidR="007044D6" w:rsidRPr="00AB77EE" w:rsidRDefault="007044D6" w:rsidP="007044D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1F938FC" w14:textId="77777777" w:rsidR="006202C7" w:rsidRDefault="006202C7"/>
    <w:p w14:paraId="1034D9D8" w14:textId="77777777" w:rsidR="00B805F5" w:rsidRDefault="00B805F5"/>
    <w:p w14:paraId="5695FAA6" w14:textId="77777777" w:rsidR="00B805F5" w:rsidRDefault="00B805F5"/>
    <w:p w14:paraId="52BDA193" w14:textId="77777777" w:rsidR="00B805F5" w:rsidRDefault="00B805F5"/>
    <w:p w14:paraId="4FEC5420" w14:textId="77777777" w:rsidR="00B805F5" w:rsidRDefault="00B805F5"/>
    <w:p w14:paraId="386433A8" w14:textId="77777777" w:rsidR="00B805F5" w:rsidRDefault="00B805F5">
      <w:pPr>
        <w:rPr>
          <w:rFonts w:hint="eastAsia"/>
        </w:rPr>
      </w:pPr>
    </w:p>
    <w:p w14:paraId="1A5CB5C8" w14:textId="77777777" w:rsidR="00B805F5" w:rsidRPr="0034090D" w:rsidRDefault="00B805F5" w:rsidP="00B805F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8"/>
        </w:rPr>
      </w:pPr>
      <w:r w:rsidRPr="0034090D">
        <w:rPr>
          <w:rFonts w:ascii="Times New Roman" w:hAnsi="Times New Roman"/>
          <w:b/>
          <w:bCs/>
          <w:sz w:val="24"/>
          <w:szCs w:val="28"/>
        </w:rPr>
        <w:lastRenderedPageBreak/>
        <w:t>Suppl</w:t>
      </w:r>
      <w:r w:rsidRPr="0034090D">
        <w:rPr>
          <w:rFonts w:ascii="Times New Roman" w:hAnsi="Times New Roman" w:hint="eastAsia"/>
          <w:b/>
          <w:bCs/>
          <w:sz w:val="24"/>
          <w:szCs w:val="28"/>
        </w:rPr>
        <w:t>e</w:t>
      </w:r>
      <w:r w:rsidRPr="0034090D">
        <w:rPr>
          <w:rFonts w:ascii="Times New Roman" w:hAnsi="Times New Roman"/>
          <w:b/>
          <w:bCs/>
          <w:sz w:val="24"/>
          <w:szCs w:val="28"/>
        </w:rPr>
        <w:t>mentary Table S</w:t>
      </w:r>
      <w:r>
        <w:rPr>
          <w:rFonts w:ascii="Times New Roman" w:hAnsi="Times New Roman"/>
          <w:b/>
          <w:bCs/>
          <w:sz w:val="24"/>
          <w:szCs w:val="28"/>
        </w:rPr>
        <w:t>2</w:t>
      </w:r>
      <w:r w:rsidRPr="0034090D">
        <w:rPr>
          <w:rFonts w:ascii="Times New Roman" w:hAnsi="Times New Roman"/>
          <w:b/>
          <w:bCs/>
          <w:sz w:val="24"/>
          <w:szCs w:val="28"/>
        </w:rPr>
        <w:t>. The primer sequences used for RT-PCR analysis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544"/>
        <w:gridCol w:w="3402"/>
      </w:tblGrid>
      <w:tr w:rsidR="00B805F5" w:rsidRPr="00C43EF7" w14:paraId="36BC56AB" w14:textId="77777777" w:rsidTr="00425CB9">
        <w:trPr>
          <w:trHeight w:val="414"/>
          <w:jc w:val="center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67093" w14:textId="77777777" w:rsidR="00B805F5" w:rsidRPr="00413ADD" w:rsidRDefault="00B805F5" w:rsidP="00425C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  <w:p w14:paraId="7F09BD12" w14:textId="77777777" w:rsidR="00B805F5" w:rsidRPr="004D4CEA" w:rsidRDefault="00B805F5" w:rsidP="00425CB9">
            <w:pPr>
              <w:spacing w:line="480" w:lineRule="auto"/>
              <w:jc w:val="center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413ADD">
              <w:rPr>
                <w:rFonts w:ascii="Times New Roman" w:hAnsi="Times New Roman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694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75D8A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413ADD">
              <w:rPr>
                <w:rFonts w:ascii="Times New Roman" w:eastAsia="等线" w:hAnsi="Times New Roman"/>
                <w:b/>
                <w:bCs/>
                <w:sz w:val="22"/>
              </w:rPr>
              <w:t>Primer Sequence 5’ to 3’</w:t>
            </w:r>
          </w:p>
        </w:tc>
      </w:tr>
      <w:tr w:rsidR="00B805F5" w:rsidRPr="00C43EF7" w14:paraId="000968E7" w14:textId="77777777" w:rsidTr="00425CB9">
        <w:trPr>
          <w:trHeight w:val="349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5A84C" w14:textId="77777777" w:rsidR="00B805F5" w:rsidRPr="00413ADD" w:rsidRDefault="00B805F5" w:rsidP="00425CB9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66511" w14:textId="77777777" w:rsidR="00B805F5" w:rsidRPr="00413ADD" w:rsidRDefault="00B805F5" w:rsidP="00425CB9">
            <w:pPr>
              <w:pStyle w:val="a5"/>
              <w:spacing w:before="0" w:after="0" w:line="480" w:lineRule="auto"/>
              <w:jc w:val="center"/>
              <w:rPr>
                <w:rFonts w:ascii="Times New Roman" w:eastAsia="等线" w:hAnsi="Times New Roman"/>
                <w:b/>
                <w:bCs/>
                <w:sz w:val="21"/>
              </w:rPr>
            </w:pPr>
            <w:r w:rsidRPr="00413ADD">
              <w:rPr>
                <w:rFonts w:ascii="Times New Roman" w:eastAsia="等线" w:hAnsi="Times New Roman"/>
                <w:b/>
                <w:bCs/>
                <w:sz w:val="21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0027F2" w14:textId="77777777" w:rsidR="00B805F5" w:rsidRPr="003B0BD7" w:rsidRDefault="00B805F5" w:rsidP="00425CB9">
            <w:pPr>
              <w:pStyle w:val="a5"/>
              <w:spacing w:before="0" w:after="0" w:line="480" w:lineRule="auto"/>
              <w:jc w:val="center"/>
              <w:rPr>
                <w:rFonts w:ascii="Times New Roman" w:hAnsi="Times New Roman"/>
                <w:kern w:val="24"/>
                <w:sz w:val="21"/>
              </w:rPr>
            </w:pPr>
            <w:r w:rsidRPr="00413ADD">
              <w:rPr>
                <w:rFonts w:ascii="Times New Roman" w:eastAsia="等线" w:hAnsi="Times New Roman"/>
                <w:b/>
                <w:bCs/>
                <w:sz w:val="21"/>
              </w:rPr>
              <w:t>Reverse</w:t>
            </w:r>
          </w:p>
        </w:tc>
      </w:tr>
      <w:tr w:rsidR="00B805F5" w:rsidRPr="00C43EF7" w14:paraId="126324FF" w14:textId="77777777" w:rsidTr="00425CB9">
        <w:trPr>
          <w:trHeight w:val="427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A0E4F" w14:textId="77777777" w:rsidR="00B805F5" w:rsidRPr="004D4CEA" w:rsidRDefault="00B805F5" w:rsidP="00425CB9">
            <w:pPr>
              <w:spacing w:line="480" w:lineRule="auto"/>
              <w:jc w:val="center"/>
              <w:rPr>
                <w:rFonts w:ascii="Times New Roman" w:eastAsia="等线 Light" w:hAnsi="Times New Roman"/>
                <w:bCs/>
                <w:sz w:val="20"/>
                <w:szCs w:val="24"/>
              </w:rPr>
            </w:pPr>
            <w:r w:rsidRPr="004D4CEA">
              <w:rPr>
                <w:rFonts w:ascii="Times New Roman" w:hAnsi="Times New Roman"/>
                <w:bCs/>
                <w:sz w:val="20"/>
                <w:szCs w:val="24"/>
              </w:rPr>
              <w:t>DcR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39C82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</w:rPr>
            </w:pPr>
            <w:r w:rsidRPr="004D4CEA">
              <w:rPr>
                <w:rFonts w:ascii="Times New Roman" w:hAnsi="Times New Roman"/>
                <w:bCs/>
                <w:sz w:val="20"/>
              </w:rPr>
              <w:t>AAATGTCCCGCTGGTGAATAC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27E404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kern w:val="24"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GGCGGCACGAT</w:t>
            </w:r>
            <w:r w:rsidRPr="004D4CEA">
              <w:rPr>
                <w:rFonts w:ascii="Times New Roman" w:hAnsi="Times New Roman"/>
                <w:bCs/>
                <w:sz w:val="20"/>
              </w:rPr>
              <w:t>TCTGGAAA</w:t>
            </w:r>
          </w:p>
        </w:tc>
      </w:tr>
      <w:tr w:rsidR="00B805F5" w:rsidRPr="00C43EF7" w14:paraId="71048E38" w14:textId="77777777" w:rsidTr="00425CB9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F0D1A" w14:textId="77777777" w:rsidR="00B805F5" w:rsidRPr="004D4CEA" w:rsidRDefault="00B805F5" w:rsidP="00425CB9">
            <w:pPr>
              <w:spacing w:line="480" w:lineRule="auto"/>
              <w:jc w:val="center"/>
              <w:rPr>
                <w:rFonts w:ascii="Times New Roman" w:eastAsia="等线 Light" w:hAnsi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hint="eastAsia"/>
                <w:bCs/>
                <w:sz w:val="20"/>
                <w:szCs w:val="24"/>
              </w:rPr>
              <w:t>a</w:t>
            </w:r>
            <w:r>
              <w:rPr>
                <w:rFonts w:ascii="Times New Roman" w:hAnsi="Times New Roman"/>
                <w:bCs/>
                <w:sz w:val="20"/>
                <w:szCs w:val="24"/>
              </w:rPr>
              <w:t>-S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65658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891CDB">
              <w:rPr>
                <w:rFonts w:ascii="Times New Roman" w:hAnsi="Times New Roman"/>
                <w:bCs/>
                <w:sz w:val="20"/>
              </w:rPr>
              <w:t>TGCTGACAGAGGCACCACT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5B34C7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891CDB">
              <w:rPr>
                <w:rFonts w:ascii="Times New Roman" w:hAnsi="Times New Roman"/>
                <w:bCs/>
                <w:sz w:val="20"/>
              </w:rPr>
              <w:t>CAGTTGTACGTCCAGAGGCATAG</w:t>
            </w:r>
          </w:p>
        </w:tc>
      </w:tr>
      <w:tr w:rsidR="00B805F5" w:rsidRPr="00C43EF7" w14:paraId="7CAFD361" w14:textId="77777777" w:rsidTr="00425CB9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0ED52" w14:textId="77777777" w:rsidR="00B805F5" w:rsidRPr="004D4CEA" w:rsidRDefault="00B805F5" w:rsidP="00425CB9">
            <w:pPr>
              <w:spacing w:line="480" w:lineRule="auto"/>
              <w:jc w:val="center"/>
              <w:rPr>
                <w:rFonts w:ascii="Times New Roman" w:eastAsia="等线 Light" w:hAnsi="Times New Roman"/>
                <w:bCs/>
                <w:sz w:val="20"/>
                <w:szCs w:val="24"/>
              </w:rPr>
            </w:pPr>
            <w:r>
              <w:rPr>
                <w:rFonts w:ascii="Times New Roman" w:eastAsia="等线 Light" w:hAnsi="Times New Roman"/>
                <w:bCs/>
                <w:sz w:val="20"/>
                <w:szCs w:val="24"/>
              </w:rPr>
              <w:t>C</w:t>
            </w:r>
            <w:r>
              <w:rPr>
                <w:rFonts w:ascii="Times New Roman" w:eastAsia="等线 Light" w:hAnsi="Times New Roman" w:hint="eastAsia"/>
                <w:bCs/>
                <w:sz w:val="20"/>
                <w:szCs w:val="24"/>
              </w:rPr>
              <w:t>ollagen</w:t>
            </w:r>
            <w:r>
              <w:rPr>
                <w:rFonts w:ascii="Times New Roman" w:eastAsia="等线 Light" w:hAnsi="Times New Roman"/>
                <w:bCs/>
                <w:sz w:val="20"/>
                <w:szCs w:val="24"/>
              </w:rPr>
              <w:t xml:space="preserve"> 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D4579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891CDB">
              <w:rPr>
                <w:rFonts w:ascii="Times New Roman" w:hAnsi="Times New Roman"/>
                <w:bCs/>
                <w:sz w:val="20"/>
              </w:rPr>
              <w:t>CCTCAGGGTATTGCTGGA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CEEEE6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891CDB">
              <w:rPr>
                <w:rFonts w:ascii="Times New Roman" w:hAnsi="Times New Roman"/>
                <w:bCs/>
                <w:sz w:val="20"/>
              </w:rPr>
              <w:t>CAGAAGGACCTTGTTTGCCAGG</w:t>
            </w:r>
          </w:p>
        </w:tc>
      </w:tr>
      <w:tr w:rsidR="00B805F5" w:rsidRPr="00C43EF7" w14:paraId="52491EAC" w14:textId="77777777" w:rsidTr="00425CB9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D2AC0" w14:textId="77777777" w:rsidR="00B805F5" w:rsidRPr="004D4CEA" w:rsidRDefault="00B805F5" w:rsidP="00425CB9">
            <w:pPr>
              <w:spacing w:line="480" w:lineRule="auto"/>
              <w:jc w:val="center"/>
              <w:rPr>
                <w:rFonts w:ascii="Times New Roman" w:eastAsia="等线 Light" w:hAnsi="Times New Roman"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sz w:val="22"/>
              </w:rPr>
              <w:t>FLI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DBAA1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A42493">
              <w:rPr>
                <w:rFonts w:ascii="Times New Roman" w:hAnsi="Times New Roman"/>
                <w:bCs/>
                <w:sz w:val="20"/>
              </w:rPr>
              <w:t>CCGCAGGCTAACT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9D72C8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A42493">
              <w:rPr>
                <w:rFonts w:ascii="Times New Roman" w:hAnsi="Times New Roman"/>
                <w:bCs/>
                <w:sz w:val="20"/>
              </w:rPr>
              <w:t>CCCATCCCACTCAACAAC</w:t>
            </w:r>
          </w:p>
        </w:tc>
      </w:tr>
      <w:tr w:rsidR="00B805F5" w:rsidRPr="00C43EF7" w14:paraId="2EC6F686" w14:textId="77777777" w:rsidTr="00425CB9">
        <w:trPr>
          <w:trHeight w:val="27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A9947" w14:textId="77777777" w:rsidR="00B805F5" w:rsidRDefault="00B805F5" w:rsidP="00425CB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/>
                <w:sz w:val="22"/>
              </w:rPr>
              <w:t>aspase 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72F1B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A42493">
              <w:rPr>
                <w:rFonts w:ascii="Times New Roman" w:hAnsi="Times New Roman"/>
                <w:bCs/>
                <w:sz w:val="20"/>
              </w:rPr>
              <w:t>AAAGCGAAGCAGCC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E6F161" w14:textId="77777777" w:rsidR="00B805F5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A42493">
              <w:rPr>
                <w:rFonts w:ascii="Times New Roman" w:hAnsi="Times New Roman"/>
                <w:bCs/>
                <w:sz w:val="20"/>
              </w:rPr>
              <w:t>GCACCGAAGTCAGAATGAA</w:t>
            </w:r>
          </w:p>
        </w:tc>
      </w:tr>
      <w:tr w:rsidR="00B805F5" w:rsidRPr="00C43EF7" w14:paraId="01DEB4EA" w14:textId="77777777" w:rsidTr="00425CB9">
        <w:trPr>
          <w:trHeight w:val="267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C35D1" w14:textId="77777777" w:rsidR="00B805F5" w:rsidRPr="004D4CEA" w:rsidRDefault="00B805F5" w:rsidP="00425CB9">
            <w:pPr>
              <w:spacing w:line="480" w:lineRule="auto"/>
              <w:jc w:val="center"/>
              <w:rPr>
                <w:rFonts w:ascii="Times New Roman" w:eastAsia="等线 Light" w:hAnsi="Times New Roman"/>
                <w:bCs/>
                <w:sz w:val="20"/>
                <w:szCs w:val="24"/>
              </w:rPr>
            </w:pPr>
            <w:r w:rsidRPr="004D4CEA">
              <w:rPr>
                <w:rFonts w:ascii="Times New Roman" w:eastAsia="等线 Light" w:hAnsi="Times New Roman"/>
                <w:bCs/>
                <w:sz w:val="20"/>
                <w:szCs w:val="24"/>
              </w:rPr>
              <w:t>GAPD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9632C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>AGGTCGGTGTGAACGGAT</w:t>
            </w:r>
            <w:r w:rsidRPr="004D4CEA">
              <w:rPr>
                <w:rFonts w:ascii="Times New Roman" w:hAnsi="Times New Roman"/>
                <w:bCs/>
                <w:sz w:val="20"/>
              </w:rPr>
              <w:t>T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BE7D6E" w14:textId="77777777" w:rsidR="00B805F5" w:rsidRPr="004D4CEA" w:rsidRDefault="00B805F5" w:rsidP="00425CB9">
            <w:pPr>
              <w:pStyle w:val="a5"/>
              <w:spacing w:before="0" w:beforeAutospacing="0" w:after="0" w:afterAutospacing="0" w:line="480" w:lineRule="auto"/>
              <w:rPr>
                <w:rFonts w:ascii="Times New Roman" w:hAnsi="Times New Roman"/>
                <w:bCs/>
                <w:sz w:val="20"/>
              </w:rPr>
            </w:pPr>
            <w:r w:rsidRPr="004D4CEA">
              <w:rPr>
                <w:rFonts w:ascii="Times New Roman" w:hAnsi="Times New Roman"/>
                <w:bCs/>
                <w:sz w:val="20"/>
              </w:rPr>
              <w:t>GGGGTCGTTG</w:t>
            </w:r>
            <w:r>
              <w:rPr>
                <w:rFonts w:ascii="Times New Roman" w:hAnsi="Times New Roman"/>
                <w:bCs/>
                <w:sz w:val="20"/>
              </w:rPr>
              <w:t>ATGGC</w:t>
            </w:r>
            <w:r w:rsidRPr="004D4CEA">
              <w:rPr>
                <w:rFonts w:ascii="Times New Roman" w:hAnsi="Times New Roman"/>
                <w:bCs/>
                <w:sz w:val="20"/>
              </w:rPr>
              <w:t>AACA</w:t>
            </w:r>
          </w:p>
        </w:tc>
      </w:tr>
    </w:tbl>
    <w:p w14:paraId="57CF2137" w14:textId="77777777" w:rsidR="00B805F5" w:rsidRDefault="00B805F5" w:rsidP="00B805F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03A1B44" w14:textId="77777777" w:rsidR="00B805F5" w:rsidRDefault="00B805F5" w:rsidP="00B805F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0A08D62" w14:textId="77777777" w:rsidR="00B805F5" w:rsidRDefault="00B805F5">
      <w:pPr>
        <w:rPr>
          <w:rFonts w:hint="eastAsia"/>
        </w:rPr>
      </w:pPr>
    </w:p>
    <w:sectPr w:rsidR="00B80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5DE2F" w14:textId="77777777" w:rsidR="00045470" w:rsidRDefault="00045470" w:rsidP="007044D6">
      <w:r>
        <w:separator/>
      </w:r>
    </w:p>
  </w:endnote>
  <w:endnote w:type="continuationSeparator" w:id="0">
    <w:p w14:paraId="2BB424B3" w14:textId="77777777" w:rsidR="00045470" w:rsidRDefault="00045470" w:rsidP="00704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8023B" w14:textId="77777777" w:rsidR="00045470" w:rsidRDefault="00045470" w:rsidP="007044D6">
      <w:r>
        <w:separator/>
      </w:r>
    </w:p>
  </w:footnote>
  <w:footnote w:type="continuationSeparator" w:id="0">
    <w:p w14:paraId="7468705F" w14:textId="77777777" w:rsidR="00045470" w:rsidRDefault="00045470" w:rsidP="00704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A6"/>
    <w:rsid w:val="00045470"/>
    <w:rsid w:val="000B10A6"/>
    <w:rsid w:val="00110859"/>
    <w:rsid w:val="00163CD5"/>
    <w:rsid w:val="001B0AD2"/>
    <w:rsid w:val="00254B8E"/>
    <w:rsid w:val="0034090D"/>
    <w:rsid w:val="0061769D"/>
    <w:rsid w:val="006202C7"/>
    <w:rsid w:val="006739EC"/>
    <w:rsid w:val="007044D6"/>
    <w:rsid w:val="00891CDB"/>
    <w:rsid w:val="008A2BC9"/>
    <w:rsid w:val="009A2E42"/>
    <w:rsid w:val="009F6B68"/>
    <w:rsid w:val="00A34E56"/>
    <w:rsid w:val="00A42493"/>
    <w:rsid w:val="00AB77EE"/>
    <w:rsid w:val="00AD155C"/>
    <w:rsid w:val="00B1065C"/>
    <w:rsid w:val="00B805F5"/>
    <w:rsid w:val="00BA593F"/>
    <w:rsid w:val="00C4097B"/>
    <w:rsid w:val="00F056DC"/>
    <w:rsid w:val="00F5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1E026"/>
  <w15:chartTrackingRefBased/>
  <w15:docId w15:val="{9B18EA8C-19C6-46D5-8C59-B36AE316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44D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4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4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4D6"/>
    <w:rPr>
      <w:sz w:val="18"/>
      <w:szCs w:val="18"/>
    </w:rPr>
  </w:style>
  <w:style w:type="paragraph" w:styleId="a5">
    <w:name w:val="Normal (Web)"/>
    <w:basedOn w:val="a"/>
    <w:uiPriority w:val="99"/>
    <w:unhideWhenUsed/>
    <w:rsid w:val="007044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664816914@outlook.com</dc:creator>
  <cp:keywords/>
  <dc:description/>
  <cp:lastModifiedBy>Windows 用户</cp:lastModifiedBy>
  <cp:revision>10</cp:revision>
  <dcterms:created xsi:type="dcterms:W3CDTF">2021-11-30T01:20:00Z</dcterms:created>
  <dcterms:modified xsi:type="dcterms:W3CDTF">2021-12-14T09:13:00Z</dcterms:modified>
</cp:coreProperties>
</file>